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94" w:type="dxa"/>
        <w:tblInd w:w="93" w:type="dxa"/>
        <w:tblLook w:val="04A0" w:firstRow="1" w:lastRow="0" w:firstColumn="1" w:lastColumn="0" w:noHBand="0" w:noVBand="1"/>
      </w:tblPr>
      <w:tblGrid>
        <w:gridCol w:w="2706"/>
        <w:gridCol w:w="1845"/>
        <w:gridCol w:w="1843"/>
      </w:tblGrid>
      <w:tr w:rsidR="002D6555" w:rsidRPr="002D6555" w14:paraId="1B724D98" w14:textId="77777777" w:rsidTr="002D6555">
        <w:trPr>
          <w:trHeight w:val="300"/>
        </w:trPr>
        <w:tc>
          <w:tcPr>
            <w:tcW w:w="6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58C4" w14:textId="01D995D4" w:rsidR="002D6555" w:rsidRPr="002D6555" w:rsidRDefault="002D6555" w:rsidP="002D6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</w:t>
            </w:r>
            <w:r w:rsidR="00790B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oled multivariate regression analysis of sociodemographic determinants of pregnancy during adolescence: (10-14)</w:t>
            </w:r>
          </w:p>
        </w:tc>
      </w:tr>
      <w:tr w:rsidR="002D6555" w:rsidRPr="002D6555" w14:paraId="068A4D45" w14:textId="77777777" w:rsidTr="002D6555">
        <w:trPr>
          <w:trHeight w:val="300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77366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C5DB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R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2611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OR (95% CI)</w:t>
            </w:r>
          </w:p>
        </w:tc>
      </w:tr>
      <w:tr w:rsidR="002D6555" w:rsidRPr="002D6555" w14:paraId="2E51FC52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38C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D2C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403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D6555" w:rsidRPr="002D6555" w14:paraId="3D69A317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87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4D20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F11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2D6555" w:rsidRPr="002D6555" w14:paraId="420EDB94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8332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8/200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6D6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(0.87-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7923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6555" w:rsidRPr="002D6555" w14:paraId="20C15E82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8884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224B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(0.83-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7821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6555" w:rsidRPr="002D6555" w14:paraId="1B455F94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76D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ide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1417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058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6555" w:rsidRPr="002D6555" w14:paraId="52D5B11B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81E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BCFC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(0.48-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442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(1.27-2.60)</w:t>
            </w:r>
          </w:p>
        </w:tc>
      </w:tr>
      <w:tr w:rsidR="002D6555" w:rsidRPr="002D6555" w14:paraId="365CC5C8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D6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95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F9E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2D6555" w:rsidRPr="002D6555" w14:paraId="6A8B59D6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6B24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39D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F70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6555" w:rsidRPr="002D6555" w14:paraId="445B2538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1E3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7EE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CFAE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2D6555" w:rsidRPr="002D6555" w14:paraId="221E8084" w14:textId="77777777" w:rsidTr="002D6555">
        <w:trPr>
          <w:trHeight w:val="76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BB78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incomple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A8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(0.42-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A1F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(0.34-0.73)</w:t>
            </w:r>
          </w:p>
        </w:tc>
      </w:tr>
      <w:tr w:rsidR="002D6555" w:rsidRPr="002D6555" w14:paraId="27C05A77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095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omple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2495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(0.18-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1BE7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(0.16-0.39)</w:t>
            </w:r>
          </w:p>
        </w:tc>
      </w:tr>
      <w:tr w:rsidR="002D6555" w:rsidRPr="002D6555" w14:paraId="2FDC0389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04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+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DE2E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(0.06-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667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(0.07-0.20)</w:t>
            </w:r>
          </w:p>
        </w:tc>
      </w:tr>
      <w:tr w:rsidR="002D6555" w:rsidRPr="002D6555" w14:paraId="5EAC631B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59BD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7FA1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0067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6555" w:rsidRPr="002D6555" w14:paraId="2477E9F6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EE09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ver marri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7FF8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4FD8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2D6555" w:rsidRPr="002D6555" w14:paraId="27F90E8E" w14:textId="77777777" w:rsidTr="002D6555">
        <w:trPr>
          <w:trHeight w:val="76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49B3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or living togeth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EDE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5(3.31-8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E87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8(1.79-4.61)</w:t>
            </w:r>
          </w:p>
        </w:tc>
      </w:tr>
      <w:tr w:rsidR="002D6555" w:rsidRPr="002D6555" w14:paraId="34EF40BF" w14:textId="77777777" w:rsidTr="002D6555">
        <w:trPr>
          <w:trHeight w:val="76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1CD4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d/Separated/Widow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B02E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5(4.10-12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345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1(2.18-6.99)</w:t>
            </w:r>
          </w:p>
        </w:tc>
      </w:tr>
      <w:tr w:rsidR="002D6555" w:rsidRPr="002D6555" w14:paraId="564290A5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C1B1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8922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8B0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6555" w:rsidRPr="002D6555" w14:paraId="52229979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DB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man Cathol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9020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(0.20-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105D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(0.65-2.36)</w:t>
            </w:r>
          </w:p>
        </w:tc>
      </w:tr>
      <w:tr w:rsidR="002D6555" w:rsidRPr="002D6555" w14:paraId="11216B97" w14:textId="77777777" w:rsidTr="002D6555">
        <w:trPr>
          <w:trHeight w:val="76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10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stant/other Christi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7B8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(0.22-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9B53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(0.66-2.14)</w:t>
            </w:r>
          </w:p>
        </w:tc>
      </w:tr>
      <w:tr w:rsidR="002D6555" w:rsidRPr="002D6555" w14:paraId="5F529674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851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li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890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(0.25-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CDB0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(0.27-1.01)</w:t>
            </w:r>
          </w:p>
        </w:tc>
      </w:tr>
      <w:tr w:rsidR="002D6555" w:rsidRPr="002D6555" w14:paraId="53AB328D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ED9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relig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7B73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C4EB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2D6555" w:rsidRPr="002D6555" w14:paraId="374F0EE8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3A7D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C37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(0.01-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C32B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2D6555" w:rsidRPr="002D6555" w14:paraId="769157B9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9C4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alth quinti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C40F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52FB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6555" w:rsidRPr="002D6555" w14:paraId="5879214B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DAB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5D88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5(3.10-7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E06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(1.43-4.59)</w:t>
            </w:r>
          </w:p>
        </w:tc>
      </w:tr>
      <w:tr w:rsidR="002D6555" w:rsidRPr="002D6555" w14:paraId="34607618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06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8801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8(1.82-4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4B80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1(1.27-3.84)</w:t>
            </w:r>
          </w:p>
        </w:tc>
      </w:tr>
      <w:tr w:rsidR="002D6555" w:rsidRPr="002D6555" w14:paraId="096193ED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55A6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6D4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(1.22-3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0DD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(1.04-3.21)</w:t>
            </w:r>
          </w:p>
        </w:tc>
      </w:tr>
      <w:tr w:rsidR="002D6555" w:rsidRPr="002D6555" w14:paraId="35F2BEDE" w14:textId="77777777" w:rsidTr="002D6555">
        <w:trPr>
          <w:trHeight w:val="51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577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urth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B32D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(1.03-3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A362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(0.90-3.26)</w:t>
            </w:r>
          </w:p>
        </w:tc>
      </w:tr>
      <w:tr w:rsidR="002D6555" w:rsidRPr="002D6555" w14:paraId="2A5F3734" w14:textId="77777777" w:rsidTr="002D6555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2370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62E5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B18D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2D6555" w:rsidRPr="002D6555" w14:paraId="44BF49BD" w14:textId="77777777" w:rsidTr="002D6555">
        <w:trPr>
          <w:trHeight w:val="765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9C96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Pseudo R2=0.105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E00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A64A" w14:textId="77777777" w:rsidR="002D6555" w:rsidRPr="002D6555" w:rsidRDefault="002D6555" w:rsidP="002D65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6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97C9DDD" w14:textId="77777777" w:rsidR="00D749B9" w:rsidRDefault="00D749B9"/>
    <w:sectPr w:rsidR="00D74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6555"/>
    <w:rsid w:val="000D4196"/>
    <w:rsid w:val="00103BB2"/>
    <w:rsid w:val="002D6555"/>
    <w:rsid w:val="005011EC"/>
    <w:rsid w:val="00790B87"/>
    <w:rsid w:val="00D749B9"/>
    <w:rsid w:val="00E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0B05"/>
  <w15:docId w15:val="{CFDD8DAC-72E3-4913-B8A2-ABC71527B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2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N</dc:creator>
  <cp:lastModifiedBy>Mutea, Lilian</cp:lastModifiedBy>
  <cp:revision>2</cp:revision>
  <dcterms:created xsi:type="dcterms:W3CDTF">2022-03-29T12:53:00Z</dcterms:created>
  <dcterms:modified xsi:type="dcterms:W3CDTF">2022-03-30T18:08:00Z</dcterms:modified>
</cp:coreProperties>
</file>